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B624E" w14:textId="333E81EA" w:rsidR="002111C6" w:rsidRPr="000021DF" w:rsidRDefault="002111C6" w:rsidP="002111C6">
      <w:pPr>
        <w:spacing w:after="20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Exploratory analysis of outcomes according to patient imaging-based selection criteria for the Rio de Janeiro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criteria) and São Paulo (VISION criteria) centers. Statistical association was calculated using Fisher's exact test for PSA50 response and Log-rank test for median </w:t>
      </w:r>
      <w:r w:rsidR="00095F7B">
        <w:rPr>
          <w:rFonts w:ascii="Times New Roman" w:eastAsia="Times New Roman" w:hAnsi="Times New Roman" w:cs="Times New Roman"/>
          <w:sz w:val="20"/>
          <w:szCs w:val="20"/>
          <w:highlight w:val="white"/>
        </w:rPr>
        <w:t>overall survival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r w:rsidR="00095F7B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PSA = prostate-specific antigen. </w:t>
      </w:r>
      <w:r w:rsidR="00095F7B" w:rsidRPr="00BA0084">
        <w:rPr>
          <w:rFonts w:ascii="Times New Roman" w:eastAsia="Gungsuh" w:hAnsi="Times New Roman" w:cs="Times New Roman"/>
          <w:sz w:val="20"/>
          <w:szCs w:val="20"/>
        </w:rPr>
        <w:t>PSA50 = ≥50% PSA decline</w:t>
      </w:r>
      <w:r w:rsidR="00095F7B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OS = overall survival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CI = </w:t>
      </w:r>
      <w:r w:rsidR="00095F7B">
        <w:rPr>
          <w:rFonts w:ascii="Times New Roman" w:eastAsia="Times New Roman" w:hAnsi="Times New Roman" w:cs="Times New Roman"/>
          <w:sz w:val="20"/>
          <w:szCs w:val="20"/>
          <w:highlight w:val="white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onfidence interval</w:t>
      </w:r>
      <w:r w:rsidR="00095F7B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</w:p>
    <w:tbl>
      <w:tblPr>
        <w:tblW w:w="9534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25"/>
        <w:gridCol w:w="2265"/>
        <w:gridCol w:w="2340"/>
        <w:gridCol w:w="2004"/>
      </w:tblGrid>
      <w:tr w:rsidR="002111C6" w14:paraId="2F34CBC0" w14:textId="77777777" w:rsidTr="008858C6">
        <w:tc>
          <w:tcPr>
            <w:tcW w:w="2925" w:type="dxa"/>
          </w:tcPr>
          <w:p w14:paraId="09F6FB45" w14:textId="77777777" w:rsidR="002111C6" w:rsidRDefault="002111C6" w:rsidP="008858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265" w:type="dxa"/>
          </w:tcPr>
          <w:p w14:paraId="63122AA1" w14:textId="77777777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o de Janeir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2340" w:type="dxa"/>
          </w:tcPr>
          <w:p w14:paraId="4AFA54E7" w14:textId="77777777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ão Paulo </w:t>
            </w:r>
          </w:p>
          <w:p w14:paraId="009809C6" w14:textId="77777777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9)</w:t>
            </w:r>
          </w:p>
        </w:tc>
        <w:tc>
          <w:tcPr>
            <w:tcW w:w="2004" w:type="dxa"/>
          </w:tcPr>
          <w:p w14:paraId="63BB9AF6" w14:textId="77777777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111C6" w14:paraId="1F77A250" w14:textId="77777777" w:rsidTr="008858C6">
        <w:tc>
          <w:tcPr>
            <w:tcW w:w="2925" w:type="dxa"/>
          </w:tcPr>
          <w:p w14:paraId="177957C6" w14:textId="77777777" w:rsidR="002111C6" w:rsidRDefault="002111C6" w:rsidP="008858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A50 response, n (%)</w:t>
            </w:r>
          </w:p>
          <w:p w14:paraId="2529044C" w14:textId="77777777" w:rsidR="002111C6" w:rsidRDefault="002111C6" w:rsidP="008858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3196A862" w14:textId="77777777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2340" w:type="dxa"/>
          </w:tcPr>
          <w:p w14:paraId="7BC68A18" w14:textId="000AB246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42.1)</w:t>
            </w:r>
          </w:p>
        </w:tc>
        <w:tc>
          <w:tcPr>
            <w:tcW w:w="2004" w:type="dxa"/>
          </w:tcPr>
          <w:p w14:paraId="0AACBA66" w14:textId="031D28AF" w:rsidR="002111C6" w:rsidRDefault="00575805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111C6" w14:paraId="3C5C9C4E" w14:textId="77777777" w:rsidTr="008858C6">
        <w:tc>
          <w:tcPr>
            <w:tcW w:w="2925" w:type="dxa"/>
          </w:tcPr>
          <w:p w14:paraId="4B9AA6F0" w14:textId="77777777" w:rsidR="002111C6" w:rsidRDefault="002111C6" w:rsidP="008858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OS, months (95% CI)</w:t>
            </w:r>
          </w:p>
          <w:p w14:paraId="070310CB" w14:textId="77777777" w:rsidR="002111C6" w:rsidRDefault="002111C6" w:rsidP="008858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1BA7F9CA" w14:textId="2D80F535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</w:t>
            </w:r>
            <w:r w:rsidR="005D7A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9-19.2)</w:t>
            </w:r>
          </w:p>
        </w:tc>
        <w:tc>
          <w:tcPr>
            <w:tcW w:w="2340" w:type="dxa"/>
          </w:tcPr>
          <w:p w14:paraId="16267D26" w14:textId="77777777" w:rsidR="002111C6" w:rsidRDefault="002111C6" w:rsidP="008858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3.4 (4.9-NotReached)</w:t>
            </w:r>
          </w:p>
        </w:tc>
        <w:tc>
          <w:tcPr>
            <w:tcW w:w="2004" w:type="dxa"/>
          </w:tcPr>
          <w:p w14:paraId="5D9BC836" w14:textId="77777777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2111C6" w14:paraId="086A9A8B" w14:textId="77777777" w:rsidTr="008858C6">
        <w:tc>
          <w:tcPr>
            <w:tcW w:w="2925" w:type="dxa"/>
          </w:tcPr>
          <w:p w14:paraId="47E52A43" w14:textId="77777777" w:rsidR="002111C6" w:rsidRDefault="002111C6" w:rsidP="008858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zard ratio (95% CI)</w:t>
            </w:r>
          </w:p>
          <w:p w14:paraId="3D932295" w14:textId="77777777" w:rsidR="002111C6" w:rsidRDefault="002111C6" w:rsidP="008858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0A28A97" w14:textId="77777777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40" w:type="dxa"/>
          </w:tcPr>
          <w:p w14:paraId="06ABA23E" w14:textId="77777777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 (0.45-1.80)</w:t>
            </w:r>
          </w:p>
        </w:tc>
        <w:tc>
          <w:tcPr>
            <w:tcW w:w="2004" w:type="dxa"/>
          </w:tcPr>
          <w:p w14:paraId="017BE0C5" w14:textId="77777777" w:rsidR="002111C6" w:rsidRDefault="002111C6" w:rsidP="008858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CB78A14" w14:textId="77777777" w:rsidR="002111C6" w:rsidRDefault="002111C6" w:rsidP="002111C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22BC575" w14:textId="77777777" w:rsidR="002111C6" w:rsidRDefault="002111C6"/>
    <w:sectPr w:rsidR="002111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1C6"/>
    <w:rsid w:val="000021DF"/>
    <w:rsid w:val="00095F7B"/>
    <w:rsid w:val="000D002F"/>
    <w:rsid w:val="002111C6"/>
    <w:rsid w:val="002552D6"/>
    <w:rsid w:val="00575805"/>
    <w:rsid w:val="005D7A4E"/>
    <w:rsid w:val="009D1EDB"/>
    <w:rsid w:val="00E63210"/>
    <w:rsid w:val="00F1072E"/>
    <w:rsid w:val="00FB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EA931"/>
  <w15:chartTrackingRefBased/>
  <w15:docId w15:val="{321CC9CA-1915-447B-88DD-9D15EA7C3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1C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111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111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111C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111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111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111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111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111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111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111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111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111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111C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111C6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111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111C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111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111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11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11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111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11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111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111C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111C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111C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111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111C6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111C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49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erreira Bruzzi Porto</dc:creator>
  <cp:keywords/>
  <dc:description/>
  <cp:lastModifiedBy>Helena Ferreira Bruzzi Porto</cp:lastModifiedBy>
  <cp:revision>2</cp:revision>
  <dcterms:created xsi:type="dcterms:W3CDTF">2026-02-04T19:36:00Z</dcterms:created>
  <dcterms:modified xsi:type="dcterms:W3CDTF">2026-02-04T19:36:00Z</dcterms:modified>
</cp:coreProperties>
</file>